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E5B2B" w:rsidRPr="005B3888" w:rsidRDefault="00FE5B2B" w:rsidP="0068713D">
      <w:pP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</w:pPr>
      <w:bookmarkStart w:id="0" w:name="_Hlk154783250"/>
      <w:r w:rsidRPr="005B388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S</w:t>
      </w:r>
      <w:r w:rsidR="006E3797" w:rsidRPr="005B388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3</w:t>
      </w:r>
      <w:r w:rsidRPr="005B388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 xml:space="preserve"> </w:t>
      </w:r>
      <w:r w:rsidR="003A3DC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T</w:t>
      </w:r>
      <w:r w:rsidRPr="005B388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 xml:space="preserve">able. </w:t>
      </w:r>
      <w:r w:rsidR="003A3DC8" w:rsidRPr="008032C2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Types and sizes of all SVs detected by each individual algorithm in</w:t>
      </w:r>
      <w:r w:rsidR="003A3DC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 xml:space="preserve"> </w:t>
      </w:r>
      <w:r w:rsidRPr="005B3888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HG00733</w:t>
      </w:r>
    </w:p>
    <w:tbl>
      <w:tblPr>
        <w:tblStyle w:val="TableGrid"/>
        <w:tblW w:w="9483" w:type="dxa"/>
        <w:tblLayout w:type="fixed"/>
        <w:tblLook w:val="0600" w:firstRow="0" w:lastRow="0" w:firstColumn="0" w:lastColumn="0" w:noHBand="1" w:noVBand="1"/>
      </w:tblPr>
      <w:tblGrid>
        <w:gridCol w:w="1838"/>
        <w:gridCol w:w="3122"/>
        <w:gridCol w:w="919"/>
        <w:gridCol w:w="862"/>
        <w:gridCol w:w="1005"/>
        <w:gridCol w:w="861"/>
        <w:gridCol w:w="876"/>
      </w:tblGrid>
      <w:tr w:rsidR="005B388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callers</w:t>
            </w:r>
          </w:p>
        </w:tc>
        <w:tc>
          <w:tcPr>
            <w:tcW w:w="3122" w:type="dxa"/>
            <w:vMerge w:val="restart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sizes</w:t>
            </w:r>
          </w:p>
        </w:tc>
        <w:tc>
          <w:tcPr>
            <w:tcW w:w="4523" w:type="dxa"/>
            <w:gridSpan w:val="5"/>
            <w:tcBorders>
              <w:top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types</w:t>
            </w:r>
          </w:p>
        </w:tc>
      </w:tr>
      <w:tr w:rsidR="005B3888" w:rsidRPr="005B3888" w:rsidTr="00385C98">
        <w:trPr>
          <w:trHeight w:val="237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Merge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V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68713D" w:rsidRPr="005B3888" w:rsidRDefault="0068713D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CXT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anta</w:t>
            </w:r>
          </w:p>
        </w:tc>
        <w:tc>
          <w:tcPr>
            <w:tcW w:w="312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single" w:sz="4" w:space="0" w:color="000000"/>
            </w:tcBorders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,499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31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862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61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76" w:type="dxa"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62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61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76" w:type="dxa"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2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1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76" w:type="dxa"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05C3B" w:rsidRPr="00FD4D2C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62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61" w:type="dxa"/>
            <w:vAlign w:val="center"/>
          </w:tcPr>
          <w:p w:rsidR="00305C3B" w:rsidRPr="00305C3B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76" w:type="dxa"/>
            <w:vAlign w:val="center"/>
          </w:tcPr>
          <w:p w:rsidR="00305C3B" w:rsidRPr="005B3888" w:rsidRDefault="00305C3B" w:rsidP="00305C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05C3B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,74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26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,82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05C3B" w:rsidRPr="00385C98" w:rsidRDefault="00305C3B" w:rsidP="00305C3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28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,20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23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31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28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L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,939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497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73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12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3,97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9,51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62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83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99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7,53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57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83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9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GRIDSS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,605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,244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10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9,97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5,26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3,32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69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05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65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69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LUMP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351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046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3,13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33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48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6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,447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2,96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17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48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6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447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ABA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113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256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,97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94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52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68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96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94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52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68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RAGEN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07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312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K</w:t>
            </w:r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5B38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Merge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385C98" w:rsidRPr="00FD4D2C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FD4D2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19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62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61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76" w:type="dxa"/>
            <w:vAlign w:val="center"/>
          </w:tcPr>
          <w:p w:rsidR="00385C98" w:rsidRPr="005B3888" w:rsidRDefault="00385C98" w:rsidP="00385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4,000</w:t>
            </w:r>
          </w:p>
        </w:tc>
        <w:tc>
          <w:tcPr>
            <w:tcW w:w="919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,936</w:t>
            </w:r>
          </w:p>
        </w:tc>
        <w:tc>
          <w:tcPr>
            <w:tcW w:w="862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7,342</w:t>
            </w:r>
          </w:p>
        </w:tc>
        <w:tc>
          <w:tcPr>
            <w:tcW w:w="1005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861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876" w:type="dxa"/>
            <w:vAlign w:val="center"/>
          </w:tcPr>
          <w:p w:rsidR="00385C98" w:rsidRPr="00385C98" w:rsidRDefault="00385C98" w:rsidP="00385C9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85C98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41</w:t>
            </w:r>
          </w:p>
        </w:tc>
      </w:tr>
      <w:tr w:rsidR="00385C98" w:rsidRPr="005B3888" w:rsidTr="00385C98">
        <w:trPr>
          <w:trHeight w:val="237"/>
        </w:trPr>
        <w:tc>
          <w:tcPr>
            <w:tcW w:w="1838" w:type="dxa"/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1,90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,89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,31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385C98" w:rsidRPr="00305C3B" w:rsidRDefault="00385C98" w:rsidP="00385C9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05C3B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41</w:t>
            </w:r>
          </w:p>
        </w:tc>
      </w:tr>
    </w:tbl>
    <w:bookmarkEnd w:id="0"/>
    <w:p w:rsidR="00C16C0F" w:rsidRPr="009B36F3" w:rsidRDefault="00C16C0F" w:rsidP="00C16C0F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lastRenderedPageBreak/>
        <w:t xml:space="preserve">Raw: total number of detected structural variants (SVs); 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Filtered: </w:t>
      </w: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number of detected SVs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noProof/>
            <w:color w:val="000000" w:themeColor="text1"/>
            <w:sz w:val="20"/>
            <w:szCs w:val="20"/>
          </w:rPr>
          <m:t>≥</m:t>
        </m:r>
      </m:oMath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0 bp.</w:t>
      </w:r>
    </w:p>
    <w:p w:rsidR="0068713D" w:rsidRPr="00E35EC0" w:rsidRDefault="0068713D" w:rsidP="00E35EC0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</w:p>
    <w:sectPr w:rsidR="0068713D" w:rsidRPr="00E35E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B78D8" w:rsidRDefault="005B78D8" w:rsidP="00FE5B2B">
      <w:r>
        <w:separator/>
      </w:r>
    </w:p>
  </w:endnote>
  <w:endnote w:type="continuationSeparator" w:id="0">
    <w:p w:rsidR="005B78D8" w:rsidRDefault="005B78D8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B78D8" w:rsidRDefault="005B78D8" w:rsidP="00FE5B2B">
      <w:r>
        <w:separator/>
      </w:r>
    </w:p>
  </w:footnote>
  <w:footnote w:type="continuationSeparator" w:id="0">
    <w:p w:rsidR="005B78D8" w:rsidRDefault="005B78D8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87A4D"/>
    <w:rsid w:val="0009442E"/>
    <w:rsid w:val="000D5220"/>
    <w:rsid w:val="00117AB2"/>
    <w:rsid w:val="001507E6"/>
    <w:rsid w:val="00197BFF"/>
    <w:rsid w:val="001B6798"/>
    <w:rsid w:val="00206B1A"/>
    <w:rsid w:val="00241BFE"/>
    <w:rsid w:val="002D1408"/>
    <w:rsid w:val="00305C3B"/>
    <w:rsid w:val="00306E8C"/>
    <w:rsid w:val="00347892"/>
    <w:rsid w:val="003746A9"/>
    <w:rsid w:val="00374AB7"/>
    <w:rsid w:val="00374CBF"/>
    <w:rsid w:val="00385C98"/>
    <w:rsid w:val="003A3DC8"/>
    <w:rsid w:val="003C1AC1"/>
    <w:rsid w:val="003E733F"/>
    <w:rsid w:val="0042294C"/>
    <w:rsid w:val="0047280C"/>
    <w:rsid w:val="004964B6"/>
    <w:rsid w:val="004A61E6"/>
    <w:rsid w:val="0058286D"/>
    <w:rsid w:val="005B3888"/>
    <w:rsid w:val="005B78D8"/>
    <w:rsid w:val="006067AD"/>
    <w:rsid w:val="006070DE"/>
    <w:rsid w:val="00652C1A"/>
    <w:rsid w:val="0067050C"/>
    <w:rsid w:val="0068713D"/>
    <w:rsid w:val="006A5A09"/>
    <w:rsid w:val="006B3148"/>
    <w:rsid w:val="006C1A33"/>
    <w:rsid w:val="006E3797"/>
    <w:rsid w:val="006F5AB7"/>
    <w:rsid w:val="00750003"/>
    <w:rsid w:val="00767322"/>
    <w:rsid w:val="007A4E17"/>
    <w:rsid w:val="007B1A52"/>
    <w:rsid w:val="007C305F"/>
    <w:rsid w:val="007E1610"/>
    <w:rsid w:val="00822F06"/>
    <w:rsid w:val="00877437"/>
    <w:rsid w:val="008A4006"/>
    <w:rsid w:val="008F513B"/>
    <w:rsid w:val="00951EB8"/>
    <w:rsid w:val="00971DA8"/>
    <w:rsid w:val="00973749"/>
    <w:rsid w:val="0098262C"/>
    <w:rsid w:val="009C0C2C"/>
    <w:rsid w:val="009D3F2F"/>
    <w:rsid w:val="009F701B"/>
    <w:rsid w:val="00A22186"/>
    <w:rsid w:val="00A22B98"/>
    <w:rsid w:val="00A244FD"/>
    <w:rsid w:val="00A931FF"/>
    <w:rsid w:val="00AA64E3"/>
    <w:rsid w:val="00B20754"/>
    <w:rsid w:val="00BA3ECF"/>
    <w:rsid w:val="00BC124A"/>
    <w:rsid w:val="00BD1B32"/>
    <w:rsid w:val="00BE5CF6"/>
    <w:rsid w:val="00C16C0F"/>
    <w:rsid w:val="00C41C4A"/>
    <w:rsid w:val="00C6194C"/>
    <w:rsid w:val="00C73109"/>
    <w:rsid w:val="00CE17C5"/>
    <w:rsid w:val="00D1574A"/>
    <w:rsid w:val="00D60B15"/>
    <w:rsid w:val="00D854A0"/>
    <w:rsid w:val="00DA2C95"/>
    <w:rsid w:val="00DB66EB"/>
    <w:rsid w:val="00E34450"/>
    <w:rsid w:val="00E35EC0"/>
    <w:rsid w:val="00E7227B"/>
    <w:rsid w:val="00EB2560"/>
    <w:rsid w:val="00EB256B"/>
    <w:rsid w:val="00EC45EA"/>
    <w:rsid w:val="00EE13B3"/>
    <w:rsid w:val="00F24CBB"/>
    <w:rsid w:val="00F513B1"/>
    <w:rsid w:val="00F5268C"/>
    <w:rsid w:val="00F9496F"/>
    <w:rsid w:val="00FA174D"/>
    <w:rsid w:val="00FA1A86"/>
    <w:rsid w:val="00FA4061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7</cp:revision>
  <dcterms:created xsi:type="dcterms:W3CDTF">2024-09-10T05:52:00Z</dcterms:created>
  <dcterms:modified xsi:type="dcterms:W3CDTF">2024-09-24T06:06:00Z</dcterms:modified>
</cp:coreProperties>
</file>